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98B" w:rsidRPr="004F1987" w:rsidRDefault="005F498B" w:rsidP="005F498B">
      <w:pPr>
        <w:rPr>
          <w:rFonts w:cs="Times New Roman"/>
          <w:b/>
          <w:sz w:val="20"/>
          <w:szCs w:val="20"/>
        </w:rPr>
      </w:pPr>
      <w:r w:rsidRPr="004F1987">
        <w:rPr>
          <w:rFonts w:cs="Times New Roman"/>
          <w:b/>
          <w:sz w:val="20"/>
          <w:szCs w:val="20"/>
        </w:rPr>
        <w:t>Supplementary table 1:</w:t>
      </w:r>
      <w:r w:rsidRPr="004F1987">
        <w:rPr>
          <w:rFonts w:cs="Times New Roman"/>
          <w:b/>
          <w:bCs/>
          <w:sz w:val="20"/>
          <w:szCs w:val="20"/>
        </w:rPr>
        <w:t xml:space="preserve"> </w:t>
      </w:r>
      <w:r w:rsidRPr="004F1987">
        <w:rPr>
          <w:rFonts w:cs="Times New Roman"/>
          <w:b/>
          <w:bCs/>
          <w:i/>
          <w:sz w:val="20"/>
          <w:szCs w:val="20"/>
        </w:rPr>
        <w:t>SOD1</w:t>
      </w:r>
      <w:r w:rsidRPr="004F1987">
        <w:rPr>
          <w:rFonts w:cs="Times New Roman"/>
          <w:b/>
          <w:bCs/>
          <w:sz w:val="20"/>
          <w:szCs w:val="20"/>
        </w:rPr>
        <w:t xml:space="preserve"> mutation spectr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701"/>
        <w:gridCol w:w="560"/>
      </w:tblGrid>
      <w:tr w:rsidR="005F498B" w:rsidRPr="0030754C" w:rsidTr="0047320D">
        <w:trPr>
          <w:trHeight w:hRule="exact" w:val="646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842" w:type="dxa"/>
          </w:tcPr>
          <w:p w:rsidR="005F498B" w:rsidRPr="00BC125B" w:rsidRDefault="005F498B" w:rsidP="0047320D">
            <w:pPr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BC125B">
              <w:rPr>
                <w:rFonts w:eastAsia="SimSun" w:cs="Times New Roman"/>
                <w:b/>
                <w:color w:val="000000"/>
                <w:sz w:val="16"/>
                <w:szCs w:val="16"/>
              </w:rPr>
              <w:t>Allele genotype</w:t>
            </w:r>
          </w:p>
        </w:tc>
        <w:tc>
          <w:tcPr>
            <w:tcW w:w="1701" w:type="dxa"/>
          </w:tcPr>
          <w:p w:rsidR="005F498B" w:rsidRPr="00BC125B" w:rsidRDefault="005F498B" w:rsidP="0047320D">
            <w:pPr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BC125B">
              <w:rPr>
                <w:rFonts w:eastAsia="SimSun" w:cs="Times New Roman"/>
                <w:b/>
                <w:color w:val="000000"/>
                <w:sz w:val="16"/>
                <w:szCs w:val="16"/>
              </w:rPr>
              <w:t>Heredity</w:t>
            </w:r>
          </w:p>
        </w:tc>
        <w:tc>
          <w:tcPr>
            <w:tcW w:w="1701" w:type="dxa"/>
          </w:tcPr>
          <w:p w:rsidR="005F498B" w:rsidRPr="00BC125B" w:rsidRDefault="005F498B" w:rsidP="0047320D">
            <w:pPr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BC125B">
              <w:rPr>
                <w:rFonts w:eastAsia="SimSun" w:cs="Times New Roman"/>
                <w:b/>
                <w:color w:val="000000"/>
                <w:sz w:val="16"/>
                <w:szCs w:val="16"/>
              </w:rPr>
              <w:t>ACMG-AMP class</w:t>
            </w:r>
          </w:p>
        </w:tc>
        <w:tc>
          <w:tcPr>
            <w:tcW w:w="560" w:type="dxa"/>
            <w:vAlign w:val="center"/>
          </w:tcPr>
          <w:p w:rsidR="005F498B" w:rsidRPr="00BC125B" w:rsidRDefault="005F498B" w:rsidP="0047320D">
            <w:pPr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BC125B">
              <w:rPr>
                <w:rFonts w:eastAsia="SimSun" w:cs="Times New Roman"/>
                <w:b/>
                <w:color w:val="000000"/>
                <w:sz w:val="16"/>
                <w:szCs w:val="16"/>
              </w:rPr>
              <w:t>(</w:t>
            </w:r>
            <w:r w:rsidRPr="00BC125B">
              <w:rPr>
                <w:rFonts w:eastAsia="SimSu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BC125B">
              <w:rPr>
                <w:rFonts w:eastAsia="SimSu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>p.Val15*Met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 xml:space="preserve"> (c.43G&gt;A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sporadic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p.Gly42Asp</w:t>
            </w:r>
            <w:r w:rsidRPr="00BC125B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C125B" w:rsidDel="004650D0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(c.125G&gt;A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560" w:type="dxa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p.His44Arg</w:t>
            </w:r>
            <w:r w:rsidRPr="00BC125B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c.131A&gt;G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560" w:type="dxa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p.His47Arg</w:t>
            </w:r>
            <w:r w:rsidRPr="00BC125B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  <w:t>c.140A&gt;G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560" w:type="dxa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>p.Val88Met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 xml:space="preserve"> (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nl-NL"/>
              </w:rPr>
              <w:t>c.262G&gt;A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nl-NL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sporadic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it-IT"/>
              </w:rPr>
              <w:t>p.Asp91Ala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it-IT"/>
              </w:rPr>
              <w:t>1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(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it-IT"/>
              </w:rPr>
              <w:t>c.272A&gt;C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t-IT" w:eastAsia="de-DE"/>
              </w:rPr>
              <w:t>2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it-IT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om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familial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=1)</w:t>
            </w:r>
          </w:p>
        </w:tc>
        <w:tc>
          <w:tcPr>
            <w:tcW w:w="1701" w:type="dxa"/>
            <w:vMerge w:val="restart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560" w:type="dxa"/>
            <w:vMerge w:val="restart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/>
            <w:tcBorders>
              <w:right w:val="single" w:sz="4" w:space="0" w:color="auto"/>
            </w:tcBorders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sporadic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=3)</w:t>
            </w:r>
          </w:p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 w:val="restart"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p.Asp91Val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30754C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r w:rsidRPr="0030754C">
              <w:rPr>
                <w:rFonts w:cs="Times New Roman"/>
                <w:b/>
                <w:sz w:val="16"/>
                <w:szCs w:val="16"/>
                <w:lang w:val="fr-FR"/>
              </w:rPr>
              <w:t>(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c.272A&gt;T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om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1)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familial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2)</w:t>
            </w:r>
          </w:p>
        </w:tc>
        <w:tc>
          <w:tcPr>
            <w:tcW w:w="1701" w:type="dxa"/>
            <w:vMerge w:val="restart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560" w:type="dxa"/>
            <w:vMerge w:val="restart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/>
            <w:vAlign w:val="center"/>
          </w:tcPr>
          <w:p w:rsidR="005F498B" w:rsidRPr="0030754C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1)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0" w:type="dxa"/>
            <w:vMerge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BC125B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p.Gly94Cys</w:t>
            </w:r>
            <w:r w:rsidRPr="00BC125B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(c.280G&gt;T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BC125B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.Ile114Thr</w:t>
            </w:r>
            <w:r w:rsidRPr="0030754C">
              <w:rPr>
                <w:rFonts w:cs="Times New Roman"/>
                <w:iCs/>
                <w:sz w:val="16"/>
                <w:szCs w:val="16"/>
                <w:vertAlign w:val="subscript"/>
                <w:lang w:val="de-DE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(c.341T&gt;C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p.Arg116Gly</w:t>
            </w:r>
            <w:r w:rsidRPr="00BC125B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30754C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30754C">
              <w:rPr>
                <w:rFonts w:cs="Times New Roman"/>
                <w:b/>
                <w:sz w:val="16"/>
                <w:szCs w:val="16"/>
                <w:lang w:val="en-US"/>
              </w:rPr>
              <w:t>(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c.346C&gt;G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heter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4)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familial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=4)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560" w:type="dxa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F498B" w:rsidRPr="0030754C" w:rsidTr="0047320D">
        <w:trPr>
          <w:trHeight w:hRule="exact" w:val="282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>p.Leu118Val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nl-NL" w:eastAsia="de-DE"/>
              </w:rPr>
              <w:t xml:space="preserve"> (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nl-NL"/>
              </w:rPr>
              <w:t>c.352C&gt;G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30754C"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nl-NL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nl-NL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nl-NL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sporadic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p.Val119_Val12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 xml:space="preserve"> (c.358-10T&gt;G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30754C">
              <w:rPr>
                <w:rFonts w:eastAsia="SimSun" w:cs="Times New Roman"/>
                <w:color w:val="000000"/>
                <w:sz w:val="16"/>
                <w:szCs w:val="16"/>
                <w:lang w:val="fr-FR"/>
              </w:rPr>
              <w:t>heterozygous</w:t>
            </w:r>
            <w:proofErr w:type="spellEnd"/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sporadic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DE"/>
              </w:rPr>
              <w:t>p.Glu134*</w:t>
            </w:r>
            <w:r w:rsidRPr="0030754C">
              <w:rPr>
                <w:rFonts w:cs="Times New Roman"/>
                <w:iCs/>
                <w:sz w:val="16"/>
                <w:szCs w:val="16"/>
                <w:vertAlign w:val="subscript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30754C">
              <w:rPr>
                <w:rFonts w:cs="Times New Roman"/>
                <w:b/>
                <w:color w:val="000000"/>
                <w:sz w:val="16"/>
                <w:szCs w:val="16"/>
                <w:shd w:val="clear" w:color="auto" w:fill="FFFFFF"/>
              </w:rPr>
              <w:t>c.396_399dup</w:t>
            </w:r>
            <w:r w:rsidRPr="0030754C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30754C">
              <w:rPr>
                <w:rFonts w:cs="Times New Roman"/>
                <w:b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 w:val="restart"/>
            <w:vAlign w:val="center"/>
            <w:hideMark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  <w:t>p.Leu145Phe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(c.435G&gt;T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30754C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heterozygous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=3)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familial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=1)</w:t>
            </w:r>
          </w:p>
        </w:tc>
        <w:tc>
          <w:tcPr>
            <w:tcW w:w="1701" w:type="dxa"/>
            <w:vMerge w:val="restart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560" w:type="dxa"/>
            <w:vMerge w:val="restart"/>
            <w:vAlign w:val="center"/>
            <w:hideMark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Merge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sporadic (</w:t>
            </w:r>
            <w:r w:rsidRPr="0030754C">
              <w:rPr>
                <w:rFonts w:eastAsia="SimSun" w:cs="Times New Roman"/>
                <w:i/>
                <w:color w:val="000000"/>
                <w:sz w:val="16"/>
                <w:szCs w:val="16"/>
              </w:rPr>
              <w:t>n</w:t>
            </w: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=2)</w:t>
            </w:r>
          </w:p>
        </w:tc>
        <w:tc>
          <w:tcPr>
            <w:tcW w:w="1701" w:type="dxa"/>
            <w:vMerge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F498B" w:rsidRPr="0030754C" w:rsidTr="0047320D">
        <w:trPr>
          <w:trHeight w:hRule="exact" w:val="284"/>
        </w:trPr>
        <w:tc>
          <w:tcPr>
            <w:tcW w:w="3256" w:type="dxa"/>
            <w:vAlign w:val="center"/>
          </w:tcPr>
          <w:p w:rsidR="005F498B" w:rsidRPr="0030754C" w:rsidRDefault="005F498B" w:rsidP="0047320D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p.Val149Ala</w:t>
            </w:r>
            <w:r w:rsidRPr="005306E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 xml:space="preserve"> </w:t>
            </w:r>
            <w:r w:rsidRPr="0030754C">
              <w:rPr>
                <w:rFonts w:eastAsia="Times New Roman" w:cs="Times New Roman"/>
                <w:b/>
                <w:sz w:val="16"/>
                <w:szCs w:val="16"/>
                <w:lang w:val="fr-FR"/>
              </w:rPr>
              <w:t>(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c.446T&gt;C</w:t>
            </w:r>
            <w:r w:rsidRPr="005306E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30754C"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  <w:t>)</w:t>
            </w:r>
          </w:p>
        </w:tc>
        <w:tc>
          <w:tcPr>
            <w:tcW w:w="1842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701" w:type="dxa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560" w:type="dxa"/>
            <w:vAlign w:val="center"/>
          </w:tcPr>
          <w:p w:rsidR="005F498B" w:rsidRPr="0030754C" w:rsidRDefault="005F498B" w:rsidP="0047320D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0754C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3666E2" w:rsidRDefault="003666E2"/>
    <w:p w:rsidR="005F498B" w:rsidRDefault="005F498B" w:rsidP="005F498B">
      <w:pPr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  <w:vertAlign w:val="subscript"/>
        </w:rPr>
        <w:t>1</w:t>
      </w:r>
      <w:r>
        <w:rPr>
          <w:rFonts w:cs="Times New Roman"/>
          <w:i/>
          <w:iCs/>
          <w:sz w:val="20"/>
          <w:szCs w:val="20"/>
        </w:rPr>
        <w:t xml:space="preserve">NP_000445.1, </w:t>
      </w:r>
      <w:r>
        <w:rPr>
          <w:rFonts w:cs="Times New Roman"/>
          <w:i/>
          <w:iCs/>
          <w:sz w:val="20"/>
          <w:szCs w:val="20"/>
          <w:vertAlign w:val="subscript"/>
        </w:rPr>
        <w:t>2</w:t>
      </w:r>
      <w:r>
        <w:rPr>
          <w:rFonts w:cs="Times New Roman"/>
          <w:i/>
          <w:iCs/>
          <w:sz w:val="20"/>
          <w:szCs w:val="20"/>
        </w:rPr>
        <w:t>NM_000454.5</w:t>
      </w:r>
    </w:p>
    <w:p w:rsidR="005F498B" w:rsidRDefault="005F498B">
      <w:bookmarkStart w:id="0" w:name="_GoBack"/>
      <w:bookmarkEnd w:id="0"/>
    </w:p>
    <w:sectPr w:rsidR="005F4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98B"/>
    <w:rsid w:val="003666E2"/>
    <w:rsid w:val="005F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B26803-AC1C-4BBC-B501-80FFE376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498B"/>
    <w:pPr>
      <w:spacing w:line="36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11-06T22:59:00Z</dcterms:created>
  <dcterms:modified xsi:type="dcterms:W3CDTF">2023-11-06T23:00:00Z</dcterms:modified>
</cp:coreProperties>
</file>